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72EE3039"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 (title)</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792DC9CC"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 (Abstract)</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3B652D88"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 (NA)</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0C23F547"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11</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12F95D23"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177E0DE"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1B3B4D1A"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5BDC6862"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319D64EC"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674C772B"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55BFB42F"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7</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0C06320E"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64BAFAD5" w:rsidR="00B36D6D" w:rsidRPr="009C6FD6" w:rsidRDefault="009D0E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523720AC"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27ED492B"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551CB290"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265D13C9"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64F9C624"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536164EA"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 (cohort based inclusion)</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15DE7701"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0369283C"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8</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5882E869"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25</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492634C9"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25</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33471043" w:rsidR="00B36D6D" w:rsidRPr="009C6FD6" w:rsidRDefault="00584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7AE646D8"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2360CBB9"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1AC517CF"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6E3F349D"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6823D802"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4976E0D1"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196A9A18"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29A6507B"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6C6A3647"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30CC391D"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1E4F5D78"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4AA53105"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0EB17AD6"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6</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36E786AC"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341C7FEB"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0C326E79"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7-22</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025725FF" w:rsidR="00B36D6D" w:rsidRPr="009C6FD6" w:rsidRDefault="006472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24</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87FA2" w14:textId="77777777" w:rsidR="00866A5A" w:rsidRDefault="00866A5A" w:rsidP="00B70CED">
      <w:pPr>
        <w:spacing w:line="240" w:lineRule="auto"/>
      </w:pPr>
      <w:r>
        <w:separator/>
      </w:r>
    </w:p>
  </w:endnote>
  <w:endnote w:type="continuationSeparator" w:id="0">
    <w:p w14:paraId="7DE46A92" w14:textId="77777777" w:rsidR="00866A5A" w:rsidRDefault="00866A5A"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4E7F9" w14:textId="77777777" w:rsidR="00866A5A" w:rsidRDefault="00866A5A" w:rsidP="00B70CED">
      <w:pPr>
        <w:spacing w:line="240" w:lineRule="auto"/>
      </w:pPr>
      <w:r>
        <w:separator/>
      </w:r>
    </w:p>
  </w:footnote>
  <w:footnote w:type="continuationSeparator" w:id="0">
    <w:p w14:paraId="043C05FD" w14:textId="77777777" w:rsidR="00866A5A" w:rsidRDefault="00866A5A"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3C4D"/>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2F7"/>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67F5"/>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43B9"/>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4729A"/>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66A5A"/>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0EF8"/>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4F6B"/>
    <w:rsid w:val="00E35D5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44</Words>
  <Characters>5745</Characters>
  <Application>Microsoft Office Word</Application>
  <DocSecurity>0</DocSecurity>
  <Lines>238</Lines>
  <Paragraphs>17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Ankur Singh</cp:lastModifiedBy>
  <cp:revision>73</cp:revision>
  <cp:lastPrinted>2024-03-26T08:52:00Z</cp:lastPrinted>
  <dcterms:created xsi:type="dcterms:W3CDTF">2024-10-08T14:14:00Z</dcterms:created>
  <dcterms:modified xsi:type="dcterms:W3CDTF">2026-02-10T21:04:00Z</dcterms:modified>
</cp:coreProperties>
</file>